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E4F99" w14:textId="77777777" w:rsidR="007F71E9" w:rsidRPr="001549D3" w:rsidRDefault="007F71E9" w:rsidP="007F71E9">
      <w:pPr>
        <w:pStyle w:val="SupplementaryMaterial"/>
        <w:rPr>
          <w:b w:val="0"/>
        </w:rPr>
      </w:pPr>
      <w:bookmarkStart w:id="0" w:name="_Hlk525156863"/>
      <w:bookmarkStart w:id="1" w:name="_Hlk527849287"/>
      <w:bookmarkStart w:id="2" w:name="_GoBack"/>
      <w:bookmarkEnd w:id="2"/>
      <w:r w:rsidRPr="001549D3">
        <w:t>Supplementary Material</w:t>
      </w:r>
      <w:bookmarkEnd w:id="0"/>
    </w:p>
    <w:p w14:paraId="529066B7" w14:textId="77777777" w:rsidR="007F71E9" w:rsidRDefault="00D22781" w:rsidP="008118F6">
      <w:pPr>
        <w:pStyle w:val="Title"/>
        <w:rPr>
          <w:b w:val="0"/>
        </w:rPr>
      </w:pPr>
      <w:bookmarkStart w:id="3" w:name="_Hlk527849196"/>
      <w:r w:rsidRPr="000B0EB4">
        <w:t>What</w:t>
      </w:r>
      <w:r w:rsidR="00587B6A">
        <w:t xml:space="preserve"> do</w:t>
      </w:r>
      <w:r w:rsidRPr="000B0EB4">
        <w:t xml:space="preserve"> </w:t>
      </w:r>
      <w:proofErr w:type="spellStart"/>
      <w:r>
        <w:t>nectarivorous</w:t>
      </w:r>
      <w:proofErr w:type="spellEnd"/>
      <w:r>
        <w:t xml:space="preserve"> </w:t>
      </w:r>
      <w:r w:rsidRPr="000B0EB4">
        <w:t>bats like?</w:t>
      </w:r>
      <w:r w:rsidR="008118F6">
        <w:t xml:space="preserve"> </w:t>
      </w:r>
      <w:r w:rsidR="004E5BF8" w:rsidRPr="004E5BF8">
        <w:t>Nectar composition in Bromeliaceae with special emphasis on</w:t>
      </w:r>
      <w:r w:rsidR="008118F6">
        <w:t xml:space="preserve"> </w:t>
      </w:r>
      <w:r w:rsidR="004E5BF8" w:rsidRPr="004E5BF8">
        <w:t>bat-pollinated species</w:t>
      </w:r>
    </w:p>
    <w:p w14:paraId="08C154EC" w14:textId="77777777" w:rsidR="00641AA5" w:rsidRPr="00FF45C7" w:rsidRDefault="00641AA5" w:rsidP="00641AA5">
      <w:pPr>
        <w:pStyle w:val="NoSpacing"/>
        <w:jc w:val="left"/>
        <w:rPr>
          <w:b/>
          <w:lang w:val="en-GB"/>
        </w:rPr>
      </w:pPr>
    </w:p>
    <w:bookmarkEnd w:id="3"/>
    <w:p w14:paraId="7BE39E6C" w14:textId="77777777" w:rsidR="007F71E9" w:rsidRPr="001952CB" w:rsidRDefault="007F71E9" w:rsidP="00232757">
      <w:pPr>
        <w:pStyle w:val="NoSpacing"/>
        <w:spacing w:after="120" w:line="360" w:lineRule="auto"/>
        <w:rPr>
          <w:b/>
        </w:rPr>
      </w:pPr>
      <w:r w:rsidRPr="001952CB">
        <w:rPr>
          <w:b/>
        </w:rPr>
        <w:t>Author: Thomas Göttlinger, Michael Schwerdtfeger, Kira Tiedge, Gertrud Lohaus*</w:t>
      </w:r>
    </w:p>
    <w:p w14:paraId="66419A61" w14:textId="77777777" w:rsidR="007F71E9" w:rsidRDefault="007F71E9" w:rsidP="007F71E9">
      <w:pPr>
        <w:pStyle w:val="NoSpacing"/>
        <w:rPr>
          <w:lang w:val="en-US"/>
        </w:rPr>
      </w:pPr>
      <w:r w:rsidRPr="00E9036E">
        <w:rPr>
          <w:b/>
          <w:lang w:val="en-US"/>
        </w:rPr>
        <w:t>*Correspondence:</w:t>
      </w:r>
      <w:r>
        <w:rPr>
          <w:b/>
          <w:lang w:val="en-US"/>
        </w:rPr>
        <w:t xml:space="preserve"> </w:t>
      </w:r>
      <w:r w:rsidRPr="00E9036E">
        <w:rPr>
          <w:lang w:val="en-US"/>
        </w:rPr>
        <w:t xml:space="preserve">Gertrud </w:t>
      </w:r>
      <w:proofErr w:type="spellStart"/>
      <w:r w:rsidRPr="00E9036E">
        <w:rPr>
          <w:lang w:val="en-US"/>
        </w:rPr>
        <w:t>Lohaus</w:t>
      </w:r>
      <w:proofErr w:type="spellEnd"/>
      <w:r>
        <w:rPr>
          <w:lang w:val="en-US"/>
        </w:rPr>
        <w:t xml:space="preserve"> (</w:t>
      </w:r>
      <w:r w:rsidRPr="00815604">
        <w:rPr>
          <w:lang w:val="en-US"/>
        </w:rPr>
        <w:t>lohaus@uni-wuppertal.de</w:t>
      </w:r>
      <w:r>
        <w:rPr>
          <w:lang w:val="en-US"/>
        </w:rPr>
        <w:t>)</w:t>
      </w:r>
    </w:p>
    <w:bookmarkEnd w:id="1"/>
    <w:p w14:paraId="7DCC72E5" w14:textId="77777777" w:rsidR="00232757" w:rsidRDefault="00232757" w:rsidP="00232757">
      <w:pPr>
        <w:pStyle w:val="Caption"/>
        <w:spacing w:after="0"/>
        <w:jc w:val="both"/>
        <w:rPr>
          <w:sz w:val="24"/>
          <w:szCs w:val="24"/>
        </w:rPr>
      </w:pPr>
    </w:p>
    <w:p w14:paraId="2760BE78" w14:textId="77777777" w:rsidR="003A001E" w:rsidRPr="004E5BF8" w:rsidRDefault="003D3272" w:rsidP="004E5BF8">
      <w:pPr>
        <w:pStyle w:val="Caption"/>
        <w:jc w:val="both"/>
        <w:rPr>
          <w:b w:val="0"/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A5006B">
        <w:rPr>
          <w:sz w:val="24"/>
          <w:szCs w:val="24"/>
        </w:rPr>
        <w:t>T</w:t>
      </w:r>
      <w:r w:rsidRPr="003D3272">
        <w:rPr>
          <w:sz w:val="24"/>
          <w:szCs w:val="24"/>
        </w:rPr>
        <w:t>able</w:t>
      </w:r>
      <w:r w:rsidR="00C20078" w:rsidRPr="003D3272">
        <w:rPr>
          <w:sz w:val="24"/>
          <w:szCs w:val="24"/>
        </w:rPr>
        <w:t xml:space="preserve"> </w:t>
      </w:r>
      <w:r w:rsidR="0045277A">
        <w:rPr>
          <w:sz w:val="24"/>
          <w:szCs w:val="24"/>
        </w:rPr>
        <w:t>S</w:t>
      </w:r>
      <w:r w:rsidR="00B720A5">
        <w:rPr>
          <w:sz w:val="24"/>
          <w:szCs w:val="24"/>
        </w:rPr>
        <w:t>2</w:t>
      </w:r>
      <w:r w:rsidR="00C20078" w:rsidRPr="003D3272">
        <w:rPr>
          <w:sz w:val="24"/>
          <w:szCs w:val="24"/>
        </w:rPr>
        <w:t xml:space="preserve">: </w:t>
      </w:r>
      <w:r w:rsidR="00C20078" w:rsidRPr="00B720A5">
        <w:rPr>
          <w:b w:val="0"/>
          <w:sz w:val="24"/>
          <w:szCs w:val="24"/>
        </w:rPr>
        <w:t>Concentrations of the main three sugars in nectar of different Bromeliaceae species</w:t>
      </w:r>
      <w:r w:rsidR="004E5BF8">
        <w:rPr>
          <w:b w:val="0"/>
          <w:sz w:val="24"/>
          <w:szCs w:val="24"/>
        </w:rPr>
        <w:t xml:space="preserve">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559"/>
        <w:gridCol w:w="992"/>
        <w:gridCol w:w="993"/>
        <w:gridCol w:w="992"/>
        <w:gridCol w:w="1984"/>
      </w:tblGrid>
      <w:tr w:rsidR="006E5170" w:rsidRPr="006E5170" w14:paraId="778E54AB" w14:textId="77777777" w:rsidTr="00A5006B">
        <w:tc>
          <w:tcPr>
            <w:tcW w:w="2547" w:type="dxa"/>
            <w:tcBorders>
              <w:bottom w:val="nil"/>
            </w:tcBorders>
          </w:tcPr>
          <w:p w14:paraId="4577BE10" w14:textId="77777777" w:rsidR="006E5170" w:rsidRPr="00D75E65" w:rsidRDefault="006E5170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559" w:type="dxa"/>
            <w:vMerge w:val="restart"/>
          </w:tcPr>
          <w:p w14:paraId="1DC335B2" w14:textId="77777777" w:rsidR="006E5170" w:rsidRPr="00D75E65" w:rsidRDefault="006E5170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m sugar [mM]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64EFA4E2" w14:textId="77777777" w:rsidR="006E5170" w:rsidRPr="00D75E65" w:rsidRDefault="0045277A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centage</w:t>
            </w:r>
            <w:r w:rsidR="000D1E0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of sugar</w:t>
            </w:r>
            <w:r w:rsidR="004A3AD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 [%]</w:t>
            </w:r>
          </w:p>
        </w:tc>
        <w:tc>
          <w:tcPr>
            <w:tcW w:w="1984" w:type="dxa"/>
            <w:tcBorders>
              <w:bottom w:val="nil"/>
            </w:tcBorders>
          </w:tcPr>
          <w:p w14:paraId="58956D48" w14:textId="77777777" w:rsidR="006E5170" w:rsidRPr="00D75E65" w:rsidRDefault="006E5170" w:rsidP="00A5006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crose</w:t>
            </w:r>
            <w:r w:rsidR="00E5661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</w:t>
            </w:r>
            <w:r w:rsidR="00E5661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="00A5006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xoses</w:t>
            </w: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ratio</w:t>
            </w:r>
          </w:p>
        </w:tc>
      </w:tr>
      <w:tr w:rsidR="006E5170" w:rsidRPr="007F71E9" w14:paraId="1C13D8D7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2A532B71" w14:textId="77777777" w:rsidR="006E5170" w:rsidRPr="00D75E65" w:rsidRDefault="006E5170" w:rsidP="00C200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53B669B0" w14:textId="77777777" w:rsidR="006E5170" w:rsidRPr="00D75E65" w:rsidRDefault="006E5170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8016466" w14:textId="77777777" w:rsidR="006E5170" w:rsidRPr="00D75E65" w:rsidRDefault="006E5170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lucose</w:t>
            </w:r>
          </w:p>
        </w:tc>
        <w:tc>
          <w:tcPr>
            <w:tcW w:w="993" w:type="dxa"/>
            <w:tcBorders>
              <w:bottom w:val="nil"/>
            </w:tcBorders>
          </w:tcPr>
          <w:p w14:paraId="08756045" w14:textId="77777777" w:rsidR="006E5170" w:rsidRPr="00D75E65" w:rsidRDefault="006E5170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ructose</w:t>
            </w:r>
          </w:p>
        </w:tc>
        <w:tc>
          <w:tcPr>
            <w:tcW w:w="992" w:type="dxa"/>
            <w:tcBorders>
              <w:bottom w:val="nil"/>
            </w:tcBorders>
          </w:tcPr>
          <w:p w14:paraId="19FAE7EC" w14:textId="77777777" w:rsidR="006E5170" w:rsidRPr="00D75E65" w:rsidRDefault="006E5170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cros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9A00CB2" w14:textId="77777777" w:rsidR="006E5170" w:rsidRPr="00D75E65" w:rsidRDefault="006E5170" w:rsidP="00C200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5170" w:rsidRPr="007F71E9" w14:paraId="376D2112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40727138" w14:textId="77777777" w:rsidR="006E5170" w:rsidRPr="00D75E65" w:rsidRDefault="006E5170" w:rsidP="00A5006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</w:t>
            </w:r>
            <w:r w:rsid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chmea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bbreviat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016E454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5 ± 312</w:t>
            </w:r>
          </w:p>
        </w:tc>
        <w:tc>
          <w:tcPr>
            <w:tcW w:w="992" w:type="dxa"/>
            <w:tcBorders>
              <w:bottom w:val="nil"/>
            </w:tcBorders>
          </w:tcPr>
          <w:p w14:paraId="7E6405F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E459A6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41B70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717CF0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± 0.5</w:t>
            </w:r>
          </w:p>
        </w:tc>
      </w:tr>
      <w:tr w:rsidR="006E5170" w:rsidRPr="007F71E9" w14:paraId="1BD3DC99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09A82D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quileg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9B0B2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2 ± 1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080A9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8C50CC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04968C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105D3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± 0.2</w:t>
            </w:r>
          </w:p>
        </w:tc>
      </w:tr>
      <w:tr w:rsidR="006E5170" w:rsidRPr="007F71E9" w14:paraId="0547FB28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9C28B4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uggeri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654D3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0 ± 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50734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633007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36501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AB4A2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± 0.1</w:t>
            </w:r>
          </w:p>
        </w:tc>
      </w:tr>
      <w:tr w:rsidR="006E5170" w:rsidRPr="007F71E9" w14:paraId="4AED5E5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57AEA39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lindr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786B7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2 ± 2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C091F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ADB99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B549C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DCC13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 ± 1.1</w:t>
            </w:r>
          </w:p>
        </w:tc>
      </w:tr>
      <w:tr w:rsidR="006E5170" w:rsidRPr="007F71E9" w14:paraId="34372870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F48A65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stichanth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21372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0 ± 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4EE40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8EFEB7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CE9D54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767A1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±0.4</w:t>
            </w:r>
          </w:p>
        </w:tc>
      </w:tr>
      <w:tr w:rsidR="006E5170" w:rsidRPr="007F71E9" w14:paraId="1035D8A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317273B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urycorymbu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48D467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3 ± 7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0968A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01BF5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1553A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37F81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±2.5</w:t>
            </w:r>
          </w:p>
        </w:tc>
      </w:tr>
      <w:tr w:rsidR="006E5170" w:rsidRPr="007F71E9" w14:paraId="6F055D60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CC49ADC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ci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75EC3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8 ± 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F41BC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D974C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62FDC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AF315C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± 0.2</w:t>
            </w:r>
          </w:p>
        </w:tc>
      </w:tr>
      <w:tr w:rsidR="006E5170" w:rsidRPr="007F71E9" w14:paraId="2CE55D18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BDC2C9A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.</w:t>
            </w: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amosepal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A7EC3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7 ± 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1C918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08BD3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4EDB04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34F69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± 0.1</w:t>
            </w:r>
          </w:p>
        </w:tc>
      </w:tr>
      <w:tr w:rsidR="006E5170" w:rsidRPr="007F71E9" w14:paraId="1BC77522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63131D0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racilis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50FF6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1 ± 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41D5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C7630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2F197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F1228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± 0.1</w:t>
            </w:r>
          </w:p>
        </w:tc>
      </w:tr>
      <w:tr w:rsidR="006E5170" w:rsidRPr="007F71E9" w14:paraId="3920432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DE56135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ptanth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CF0F8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1 ± 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92E59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7E92F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D9080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1545B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± 0.0</w:t>
            </w:r>
          </w:p>
        </w:tc>
      </w:tr>
      <w:tr w:rsidR="006E5170" w:rsidRPr="007F71E9" w14:paraId="735D410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5BD794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auensis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E161A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3 ± 2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6CB9A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1B487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B795F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00AF9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± 0.3</w:t>
            </w:r>
          </w:p>
        </w:tc>
      </w:tr>
      <w:tr w:rsidR="006E5170" w:rsidRPr="007F71E9" w14:paraId="0424323E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B943EBF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ni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discolo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380EC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6 ± 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9D0AD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B5CCAC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79B1E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AAFFC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± 0.3</w:t>
            </w:r>
          </w:p>
        </w:tc>
      </w:tr>
      <w:tr w:rsidR="006E5170" w:rsidRPr="007F71E9" w14:paraId="5325DB5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BA83509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udicaul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07832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0 ± 1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3FEDD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9486F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0A38C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30E09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± 0.1</w:t>
            </w:r>
          </w:p>
        </w:tc>
      </w:tr>
      <w:tr w:rsidR="006E5170" w:rsidRPr="007F71E9" w14:paraId="0CFA1429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6E5BD564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duliflor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166027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1 ± 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7397B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8F9E9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C31A4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D434C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± 0.3</w:t>
            </w:r>
          </w:p>
        </w:tc>
      </w:tr>
      <w:tr w:rsidR="006E5170" w:rsidRPr="007F71E9" w14:paraId="1CB4D85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0E41626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pyramidal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32A4E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9 ± 1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EDA19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5DE09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7D276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5D05D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± 0.8</w:t>
            </w:r>
          </w:p>
        </w:tc>
      </w:tr>
      <w:tr w:rsidR="006E5170" w:rsidRPr="007F71E9" w14:paraId="55071CEE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60DCBBBA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acin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1AAFE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7 ± 1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DB08E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F0A96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9EE1E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4E2C5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± 0.3</w:t>
            </w:r>
          </w:p>
        </w:tc>
      </w:tr>
      <w:tr w:rsidR="006E5170" w:rsidRPr="007F71E9" w14:paraId="1194236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CEDB9D2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curv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FE5B3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6 ± 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FE5A7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E09ED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3B106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F1E96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± 0.5</w:t>
            </w:r>
          </w:p>
        </w:tc>
      </w:tr>
      <w:tr w:rsidR="006E5170" w:rsidRPr="007F71E9" w14:paraId="27864817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7B1E46F5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eilbachii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395157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9 ± 7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9658F2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831E75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83FCF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B8BA6A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± 0.0</w:t>
            </w:r>
          </w:p>
        </w:tc>
      </w:tr>
      <w:tr w:rsidR="006E5170" w:rsidRPr="007F71E9" w14:paraId="1299FAFC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65885CE4" w14:textId="77777777" w:rsidR="006E5170" w:rsidRPr="00D75E65" w:rsidRDefault="00A5006B" w:rsidP="00A5006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cantarea</w:t>
            </w:r>
            <w:proofErr w:type="spellEnd"/>
            <w:r w:rsidR="006E5170"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E5170"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enicula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B607C0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8 ± 1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F840E2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81F218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D55A5D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9C7D74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± 0.2</w:t>
            </w:r>
          </w:p>
        </w:tc>
      </w:tr>
      <w:tr w:rsidR="006E5170" w:rsidRPr="007F71E9" w14:paraId="6FE37A8F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83E60A0" w14:textId="77777777" w:rsidR="006E5170" w:rsidRPr="00F06ED8" w:rsidRDefault="006E5170" w:rsidP="00D75E6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F06E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Alc. </w:t>
            </w:r>
            <w:proofErr w:type="spellStart"/>
            <w:r w:rsidRPr="00F06E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mperialis</w:t>
            </w:r>
            <w:proofErr w:type="spellEnd"/>
            <w:r w:rsidRPr="00F06E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C0DB41D" w14:textId="77777777" w:rsidR="006E5170" w:rsidRPr="00F06ED8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6E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83 ± 2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C39C25" w14:textId="77777777" w:rsidR="006E5170" w:rsidRPr="00F06ED8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6E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F4A0897" w14:textId="77777777" w:rsidR="006E5170" w:rsidRPr="00F06ED8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6E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3857D4" w14:textId="77777777" w:rsidR="006E5170" w:rsidRPr="00F06ED8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6E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A8E4B16" w14:textId="77777777" w:rsidR="006E5170" w:rsidRPr="00F06ED8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6E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6 ± 0.1</w:t>
            </w:r>
          </w:p>
        </w:tc>
      </w:tr>
      <w:tr w:rsidR="006E5170" w14:paraId="451EF8BF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04E1AB8D" w14:textId="77777777" w:rsidR="006E5170" w:rsidRPr="00D75E65" w:rsidRDefault="00A5006B" w:rsidP="00D75E6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illbergia</w:t>
            </w:r>
            <w:proofErr w:type="spellEnd"/>
            <w:r w:rsidRP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E5170"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oena</w:t>
            </w:r>
            <w:proofErr w:type="spellEnd"/>
            <w:r w:rsidR="006E5170"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07EED67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 ± 1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66769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5DF4C9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28A851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71FAC3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5 ± 0.3</w:t>
            </w:r>
          </w:p>
        </w:tc>
      </w:tr>
      <w:tr w:rsidR="006E5170" w14:paraId="738AFB0D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039A2C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brasiliens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25D17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11 ± 4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E22FD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51B12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07116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3327D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9 ± 0.7</w:t>
            </w:r>
          </w:p>
        </w:tc>
      </w:tr>
      <w:tr w:rsidR="006E5170" w14:paraId="47FE836B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5CE0D2C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buchholtz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DC16B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289 ± 1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6154F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0618D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F3F36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CCB31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0 ± 0.7</w:t>
            </w:r>
          </w:p>
        </w:tc>
      </w:tr>
      <w:tr w:rsidR="006E5170" w14:paraId="5BE60F2B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A047D76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distachi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4DD1C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692 ± 5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75F584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58BF9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B9E5C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B0136C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3 ± 0.3</w:t>
            </w:r>
          </w:p>
        </w:tc>
      </w:tr>
      <w:tr w:rsidR="006E5170" w14:paraId="64B8A345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3E0D072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euphemia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A9678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022 ± 9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F47B4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2A549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B469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D0221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6 ± 0.3</w:t>
            </w:r>
          </w:p>
        </w:tc>
      </w:tr>
      <w:tr w:rsidR="006E5170" w14:paraId="43FBE582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1A5C82E2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B. fosteria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15D26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80 ± 1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3552A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B14C2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C257F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B49D1A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2 ± 0.6</w:t>
            </w:r>
          </w:p>
        </w:tc>
      </w:tr>
      <w:tr w:rsidR="006E5170" w14:paraId="4E28A2C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1A077D5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B. moreli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21E46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41 ± 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44C5F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6C9B7C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95A157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5B506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4 ± 0.2</w:t>
            </w:r>
          </w:p>
        </w:tc>
      </w:tr>
      <w:tr w:rsidR="006E5170" w14:paraId="1028D397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7F8EBC9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nutan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7A226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62 ± 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87E0C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C808A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00523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5E211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.8 ± 0.3</w:t>
            </w:r>
          </w:p>
        </w:tc>
      </w:tr>
      <w:tr w:rsidR="006E5170" w14:paraId="483989AF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94A05FA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pyramidal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D3EB2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621 ± 1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F26017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5D092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34085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31954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9 ± 0.0</w:t>
            </w:r>
          </w:p>
        </w:tc>
      </w:tr>
      <w:tr w:rsidR="006E5170" w14:paraId="4DA20A6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6263C8D4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reichardt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1C471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396 ± 4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DFB0D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901B7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7BA67C" w14:textId="77777777" w:rsidR="006E5170" w:rsidRPr="00D75E65" w:rsidRDefault="00F520A7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E51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AECAA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2 ± 0.2</w:t>
            </w:r>
          </w:p>
        </w:tc>
      </w:tr>
      <w:tr w:rsidR="006E5170" w14:paraId="5123AF37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C766DEE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viridiflor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64331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563 ± 3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095F04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8EC584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3C211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CF05F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5 ± 0.2</w:t>
            </w:r>
          </w:p>
        </w:tc>
      </w:tr>
      <w:tr w:rsidR="006E5170" w14:paraId="3938439A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6105A187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vittata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0129C0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39 ± 1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F76B5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2DCC88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06F06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440E90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.8 ± 0.1</w:t>
            </w:r>
          </w:p>
        </w:tc>
      </w:tr>
      <w:tr w:rsidR="006E5170" w14:paraId="7CEDBE1C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3E863C2B" w14:textId="77777777" w:rsidR="006E5170" w:rsidRPr="00D75E65" w:rsidRDefault="00A5006B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uterocohnia </w:t>
            </w:r>
            <w:r w:rsidR="006E5170"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evispicat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EBF139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444 ± 2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35E6244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6EC943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CFE965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DDB30D9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5 ± 0.4</w:t>
            </w:r>
          </w:p>
        </w:tc>
      </w:tr>
      <w:tr w:rsidR="006E5170" w14:paraId="5A17306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7A32ABD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u. longipetal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AB642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06 ± 2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2E480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8DBA7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37281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0AEC47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.5 ± 3.4</w:t>
            </w:r>
          </w:p>
        </w:tc>
      </w:tr>
      <w:tr w:rsidR="006E5170" w14:paraId="1B18D028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6A93D6E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Deu. meziana subsp. carmineoviridiflor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A68684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04 ± 1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8362D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730F9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29227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1CF61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6 ± 0.1</w:t>
            </w:r>
          </w:p>
        </w:tc>
      </w:tr>
      <w:tr w:rsidR="006E5170" w14:paraId="7C97F98E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21F64A2D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Deu. recurvipetal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0886A4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20 ± 1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62F08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AB23BB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2AABF0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B7041C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0 ± 0.1</w:t>
            </w:r>
          </w:p>
        </w:tc>
      </w:tr>
      <w:tr w:rsidR="006E5170" w14:paraId="1425FA2A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6D4DB85D" w14:textId="77777777" w:rsidR="006E5170" w:rsidRPr="00D75E65" w:rsidRDefault="00A5006B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yckia </w:t>
            </w:r>
            <w:r w:rsidR="006E5170"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oristamine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9A6CAA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25 ± 28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EBA820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41A1F7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9357CE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404B87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0 ± 0.9</w:t>
            </w:r>
          </w:p>
        </w:tc>
      </w:tr>
      <w:tr w:rsidR="006E5170" w14:paraId="6232760D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FFAC892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goehring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ED3C1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36 ± 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26266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9C092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18A8F6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16DD3F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.5 ± 0.5</w:t>
            </w:r>
          </w:p>
        </w:tc>
      </w:tr>
      <w:tr w:rsidR="006E5170" w14:paraId="0E6D341E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4E7CB75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leptostachy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750F37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200 ± 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D55DF0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81996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E7D14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53583E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7 ± 0.6</w:t>
            </w:r>
          </w:p>
        </w:tc>
      </w:tr>
      <w:tr w:rsidR="006E5170" w14:paraId="3A903488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0E752477" w14:textId="77777777" w:rsidR="006E5170" w:rsidRPr="00D75E65" w:rsidRDefault="006E5170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vestita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F049A3C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76 ± 27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9DC1B2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51C9198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0A5C71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C894E5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9 ± 0.3</w:t>
            </w:r>
          </w:p>
        </w:tc>
      </w:tr>
      <w:tr w:rsidR="006E5170" w14:paraId="55C6FB55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493C0ADD" w14:textId="77777777" w:rsidR="006E5170" w:rsidRPr="00D75E65" w:rsidRDefault="00A5006B" w:rsidP="00D75E6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uzmania </w:t>
            </w:r>
            <w:r w:rsidR="006E5170"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orifoli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F79A8B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96 ± 23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4B1615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09AD8AD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F7755C3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0220FDB" w14:textId="77777777" w:rsidR="006E5170" w:rsidRPr="00D75E65" w:rsidRDefault="006E5170" w:rsidP="00D75E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0 ± 0.2</w:t>
            </w:r>
          </w:p>
        </w:tc>
      </w:tr>
      <w:tr w:rsidR="006E5170" w14:paraId="25FF05C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DA4BD40" w14:textId="77777777" w:rsidR="006E5170" w:rsidRPr="00B50DE0" w:rsidRDefault="006E5170" w:rsidP="00D75E65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. calothyrsu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FD2421" w14:textId="77777777" w:rsidR="006E5170" w:rsidRPr="00B50DE0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771 ± 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5FE4B2" w14:textId="77777777" w:rsidR="006E5170" w:rsidRPr="00B50DE0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D57148" w14:textId="77777777" w:rsidR="006E5170" w:rsidRPr="00B50DE0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67B139" w14:textId="77777777" w:rsidR="006E5170" w:rsidRPr="00B50DE0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0697EB" w14:textId="77777777" w:rsidR="006E5170" w:rsidRPr="00B50DE0" w:rsidRDefault="006E5170" w:rsidP="00D75E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0.7 ± 0.1</w:t>
            </w:r>
          </w:p>
        </w:tc>
      </w:tr>
      <w:tr w:rsidR="001952CB" w14:paraId="5F9F8EC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38CD93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nifer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74EDF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 ± 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DADDC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7BC19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BF6A1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55EE3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± 0.2</w:t>
            </w:r>
          </w:p>
        </w:tc>
      </w:tr>
      <w:tr w:rsidR="001952CB" w14:paraId="34760722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734BB31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. cylindric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FDECF1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571 ± 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779E7D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07D914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1FD2E5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EA7421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0.4 ± 0.1</w:t>
            </w:r>
          </w:p>
        </w:tc>
      </w:tr>
      <w:tr w:rsidR="001952CB" w14:paraId="1AAA58E2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EFC6178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. farciminiform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340253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583 ± 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49F9CE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010A89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FDF42C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8D23FC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0.4 ± 0.1</w:t>
            </w:r>
          </w:p>
        </w:tc>
      </w:tr>
      <w:tr w:rsidR="001952CB" w14:paraId="3E20396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1420A3E1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. killipian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3BB70B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794 ± 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EA05B3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E982AA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46770C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51BF2F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0.4 ± 0.2</w:t>
            </w:r>
          </w:p>
        </w:tc>
      </w:tr>
      <w:tr w:rsidR="001952CB" w14:paraId="24876C25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54776AA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lingulat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A04BD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67 ± 2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899F1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A8189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C4CC7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E41F0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.1 ± 1.3</w:t>
            </w:r>
          </w:p>
        </w:tc>
      </w:tr>
      <w:tr w:rsidR="001952CB" w14:paraId="315D8AE0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A4C930A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melinon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B1F16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48 ± 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86BF2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611B7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681A5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C87C8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5 ± 0.2</w:t>
            </w:r>
          </w:p>
        </w:tc>
      </w:tr>
      <w:tr w:rsidR="001952CB" w14:paraId="1BD9254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6CA592AE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monostach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F91F3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03 ± 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2F3A2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D6B45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D18D6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2B794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8 ± 0.1</w:t>
            </w:r>
          </w:p>
        </w:tc>
      </w:tr>
      <w:tr w:rsidR="001952CB" w14:paraId="39ACCE35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4774E35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osya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00436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409 ± 1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26EC3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41928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9E87D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CD9A8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1 ± 0.4</w:t>
            </w:r>
          </w:p>
        </w:tc>
      </w:tr>
      <w:tr w:rsidR="001952CB" w14:paraId="3A5D87C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56F9974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rhonhofian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5EB49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48 ± 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428FD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962C6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31ABC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98CF8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4 ± 0.4</w:t>
            </w:r>
          </w:p>
        </w:tc>
      </w:tr>
      <w:tr w:rsidR="001952CB" w14:paraId="04242BE0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12E465E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roseiflor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4E47A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72 ± 2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1FEB1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8BDE1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D45D3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08013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3 ± 0.5</w:t>
            </w:r>
          </w:p>
        </w:tc>
      </w:tr>
      <w:tr w:rsidR="001952CB" w14:paraId="7B7CC3C5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AB3D204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sanguine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8CD2A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96 ± 4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79F31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6E6E9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95CFD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53CA1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6 ± 0.6</w:t>
            </w:r>
          </w:p>
        </w:tc>
      </w:tr>
      <w:tr w:rsidR="001952CB" w14:paraId="4BAA49C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C6F60A9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variegata</w:t>
            </w: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DC3C9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13 ± 1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0D36D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FC87C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F0C7D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2E421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6 ± 0.4</w:t>
            </w:r>
          </w:p>
        </w:tc>
      </w:tr>
      <w:tr w:rsidR="001952CB" w14:paraId="4881C9E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EDDB7A0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G. wittmack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DA6EE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73 ± 3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DCB45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FE1D3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B434C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5A8A8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4 ± 0.5</w:t>
            </w:r>
          </w:p>
        </w:tc>
      </w:tr>
      <w:tr w:rsidR="001952CB" w14:paraId="159CB727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62B1009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zahnii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D130BC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39 ± 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B88BD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8D9A52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A282A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57BB35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0.9 ± 0.2</w:t>
            </w:r>
          </w:p>
        </w:tc>
      </w:tr>
      <w:tr w:rsidR="001952CB" w14:paraId="4362C06B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382B07C5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henberg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orreia-araujoi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5D5D7A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343 ± 14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BFC9C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3ACF7D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DADBCF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D36338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7 ± 0.4</w:t>
            </w:r>
          </w:p>
        </w:tc>
      </w:tr>
      <w:tr w:rsidR="001952CB" w14:paraId="72E0190B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E7C9992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leopoldo-horst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1C419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598 ± 6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0C351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5E606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A5BC4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345CF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8 ± 0.6</w:t>
            </w:r>
          </w:p>
        </w:tc>
      </w:tr>
      <w:tr w:rsidR="001952CB" w14:paraId="05E8EF5E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1A2DB19C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rose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0375D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680 ± 2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CC1CC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790B8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BC494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551A9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0.9 ± 0.0</w:t>
            </w:r>
          </w:p>
        </w:tc>
      </w:tr>
      <w:tr w:rsidR="001952CB" w14:paraId="0B24B900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4338F96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stellat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184E4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94 ± 1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80AD8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8DC77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292B1F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67FB6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2 ± 0.4</w:t>
            </w:r>
          </w:p>
        </w:tc>
      </w:tr>
      <w:tr w:rsidR="001952CB" w14:paraId="0CF20662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AD9DDEA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utriculosa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323143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147 ± 8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3CBD41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D93E96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6D914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C6AEC2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0 ± 0.2</w:t>
            </w:r>
          </w:p>
        </w:tc>
      </w:tr>
      <w:tr w:rsidR="001952CB" w14:paraId="0B16A0EC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3BEBA742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emelto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arthecioides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A7C57A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78 ± 17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3BA93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ED76D0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97DD14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AD150D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0 ± 0.3</w:t>
            </w:r>
          </w:p>
        </w:tc>
      </w:tr>
      <w:tr w:rsidR="001952CB" w14:paraId="407F4E0B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7E283148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L. scaliger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F7962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94 ± 28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48783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E3991B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198770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11BBF1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0 ± 0.2</w:t>
            </w:r>
          </w:p>
        </w:tc>
      </w:tr>
      <w:tr w:rsidR="001952CB" w14:paraId="77D5D6DA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6EE1D0AA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oregel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mpullace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80EED5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431 ± 1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B3E58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378DAA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E6959D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AA85BC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1 ± 0.1</w:t>
            </w:r>
          </w:p>
        </w:tc>
      </w:tr>
      <w:tr w:rsidR="001952CB" w14:paraId="22DFF2BF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61A0692C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carolina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EFA01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76 ± 1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DE5E4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D409F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8FDED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65A7B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3 ± 0.1</w:t>
            </w:r>
          </w:p>
        </w:tc>
      </w:tr>
      <w:tr w:rsidR="001952CB" w14:paraId="0B7DF075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4704602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compact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3A6C2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53 ± 2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54F60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704CA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398D4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EE3BE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0 ± 0.4</w:t>
            </w:r>
          </w:p>
        </w:tc>
      </w:tr>
      <w:tr w:rsidR="001952CB" w14:paraId="2663E00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97E678E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farinos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57B57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203 ± 4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DA3C7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4ED36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11463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C0615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1 ± 0.2</w:t>
            </w:r>
          </w:p>
        </w:tc>
      </w:tr>
      <w:tr w:rsidR="001952CB" w14:paraId="4DA73922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60969C66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fosterian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FADAD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064 ± 3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A9044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16D44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DAFE5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5B1E5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8 ± 0.1</w:t>
            </w:r>
          </w:p>
        </w:tc>
      </w:tr>
      <w:tr w:rsidR="001952CB" w14:paraId="44A6B41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347A52B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johann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9837F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97 ± 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A7D44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88521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C1CDB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FEB65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4 ± 0.1</w:t>
            </w:r>
          </w:p>
        </w:tc>
      </w:tr>
      <w:tr w:rsidR="001952CB" w14:paraId="32FAD28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A570FC6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kautsky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04F4B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28 ± 1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2D363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85FA7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E6147F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AD3C9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4 ± 0.2</w:t>
            </w:r>
          </w:p>
        </w:tc>
      </w:tr>
      <w:tr w:rsidR="001952CB" w14:paraId="42FDD2D1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B6ABB03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N. laevi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95509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669 ± 1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42477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BB7A9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59CF3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6F46D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9 ± 0.0</w:t>
            </w:r>
          </w:p>
        </w:tc>
      </w:tr>
      <w:tr w:rsidR="001952CB" w14:paraId="17F06F36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1E8D698E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martinell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1726F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34 ± 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3E4B9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E6976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4A2E9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E951B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4 ± 0.2</w:t>
            </w:r>
          </w:p>
        </w:tc>
      </w:tr>
      <w:tr w:rsidR="001952CB" w14:paraId="5C5C2E08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DE73804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N. olen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5CE3A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99 ± 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9603E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1FF83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829DF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F2DED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2 ± 0.2</w:t>
            </w:r>
          </w:p>
        </w:tc>
      </w:tr>
      <w:tr w:rsidR="001952CB" w14:paraId="0EBA8112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75EC4C4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N. pinelia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AF879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327 ± 5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F0A2E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A5B6C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62DC9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B5924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2 ± 0.2</w:t>
            </w:r>
          </w:p>
        </w:tc>
      </w:tr>
      <w:tr w:rsidR="001952CB" w14:paraId="29DDD89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3F65500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seidelian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27A31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285 ± 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A864C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2EDB5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A1898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25A95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5 ± 0.0</w:t>
            </w:r>
          </w:p>
        </w:tc>
      </w:tr>
      <w:tr w:rsidR="001952CB" w14:paraId="01D808F8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ECA7052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wilsoniana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743C95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005 ± 6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E90CAE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3C3E85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B519E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7AFE45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0 ± 0.2</w:t>
            </w:r>
          </w:p>
        </w:tc>
      </w:tr>
      <w:tr w:rsidR="001952CB" w14:paraId="5F4F4E07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57DCD561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ularium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amazonic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DF2C86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581 ± 8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5FFD47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285BA8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F51D85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1E5287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5 ± 0.1</w:t>
            </w:r>
          </w:p>
        </w:tc>
      </w:tr>
      <w:tr w:rsidR="001952CB" w14:paraId="12B99F08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0713DBC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innocent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5A0AF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17 ± 2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62C1D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B3A8A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5A697F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8E149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4 ± 0.3</w:t>
            </w:r>
          </w:p>
        </w:tc>
      </w:tr>
      <w:tr w:rsidR="001952CB" w14:paraId="24E5FB26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616C122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procerum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FC1D4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25 ± 1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FC043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3B4AA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AC1F9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43E64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2 ± 0.4</w:t>
            </w:r>
          </w:p>
        </w:tc>
      </w:tr>
      <w:tr w:rsidR="001952CB" w14:paraId="47987AA6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5E0B3FA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purpureum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6554A0" w14:textId="77777777" w:rsidR="001952CB" w:rsidRPr="00D75E65" w:rsidRDefault="001952CB" w:rsidP="001952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12 ± 1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6C554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1164F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5AD9C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60974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7 ± 0.2</w:t>
            </w:r>
          </w:p>
        </w:tc>
      </w:tr>
      <w:tr w:rsidR="001952CB" w14:paraId="1D961BC9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FA615CF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rutilan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9F886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68 ± 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41C2D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DBCA7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F3A28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AE163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6 ± 0.2</w:t>
            </w:r>
          </w:p>
        </w:tc>
      </w:tr>
      <w:tr w:rsidR="001952CB" w14:paraId="02BE911C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2B4BA86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scheremetiew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646B9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553 ± 6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81441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1D3EC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FF3DA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EC066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1 ± 0.1</w:t>
            </w:r>
          </w:p>
        </w:tc>
      </w:tr>
      <w:tr w:rsidR="001952CB" w14:paraId="285FA493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63D1A407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utriculosum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8E9DF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99 ± 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64F4CD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B43F02F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861FC4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217713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5 ± 0.2</w:t>
            </w:r>
          </w:p>
        </w:tc>
      </w:tr>
      <w:tr w:rsidR="001952CB" w14:paraId="09C36144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78396175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cair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omeliifoli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C5CBF5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81 ± 29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D252D9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652000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2D7B2AF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7EEA88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1 ± 0.6</w:t>
            </w:r>
          </w:p>
        </w:tc>
      </w:tr>
      <w:tr w:rsidR="001952CB" w14:paraId="377F51E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777369C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chiapens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76CE6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97 ± 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D8DCB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986B7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6082C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8633D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5 ± 0.9</w:t>
            </w:r>
          </w:p>
        </w:tc>
      </w:tr>
      <w:tr w:rsidR="001952CB" w14:paraId="51AC08D7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A764831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chiriquens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BC380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23 ± 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BD145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C149B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3670C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90BCE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4 ± 1.2</w:t>
            </w:r>
          </w:p>
        </w:tc>
      </w:tr>
      <w:tr w:rsidR="001952CB" w14:paraId="462B4F50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FDC03E9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graf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8ED96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70 ± 2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36795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D9D84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4B9F6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2FB47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3 ± 0.1</w:t>
            </w:r>
          </w:p>
        </w:tc>
      </w:tr>
      <w:tr w:rsidR="001952CB" w14:paraId="0E966210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68E833D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it. recurvat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4D601A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715 ± 2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6C8DFA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8F8311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A3F572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0C0130" w14:textId="77777777" w:rsidR="001952CB" w:rsidRPr="00B50DE0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0.5 ± 0.1</w:t>
            </w:r>
          </w:p>
        </w:tc>
      </w:tr>
      <w:tr w:rsidR="001952CB" w14:paraId="22DF939D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A3CA833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rubronigriflor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0D82B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51 ± 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5BBC2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4E2E0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48F18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659A5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1 ± 0.1</w:t>
            </w:r>
          </w:p>
        </w:tc>
      </w:tr>
      <w:tr w:rsidR="001952CB" w14:paraId="286B642B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62EBFDB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spruce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831BE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32 ± 1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D1998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FB7D3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FFE1D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88427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7 ± 0.5</w:t>
            </w:r>
          </w:p>
        </w:tc>
      </w:tr>
      <w:tr w:rsidR="001952CB" w14:paraId="270E9713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AEE8649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suaveolen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A26EF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93 ± 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88E34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8344D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F52BE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A2D69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0 ± 0.1</w:t>
            </w:r>
          </w:p>
        </w:tc>
      </w:tr>
      <w:tr w:rsidR="001952CB" w14:paraId="289ABEE0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5C68D4A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utcubambens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27447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84 ± 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7AA1B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9A8F1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706C9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03247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5 ± 0.1</w:t>
            </w:r>
          </w:p>
        </w:tc>
      </w:tr>
      <w:tr w:rsidR="001952CB" w14:paraId="5EAD523A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53996274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xanthocalyx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E62D62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31 ± 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BD8F9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33AB1B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C121F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5418C3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1 ± 0.1</w:t>
            </w:r>
          </w:p>
        </w:tc>
      </w:tr>
      <w:tr w:rsidR="001952CB" w14:paraId="798516BD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3A386E03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seudalcantarea </w:t>
            </w: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randis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1E134FF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844 ± 3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BACE30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484E014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953488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F0D3A5F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5 ± 0.1</w:t>
            </w:r>
          </w:p>
        </w:tc>
      </w:tr>
      <w:tr w:rsidR="001952CB" w14:paraId="55D6F72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1C654C3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se. macropetal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AE794F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081 ± 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709595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27435A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4FC5CF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64888A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6 ± 0.1</w:t>
            </w:r>
          </w:p>
        </w:tc>
      </w:tr>
      <w:tr w:rsidR="001952CB" w14:paraId="3C064C31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2D4E8B7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se. viridiflora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CF081E2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732 ± 28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B386EE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F4C2B67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82A118B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0EFD689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5 ± 0.1</w:t>
            </w:r>
          </w:p>
        </w:tc>
      </w:tr>
      <w:tr w:rsidR="001952CB" w14:paraId="6316A2F6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58A5C88B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uy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coerulea var. violace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B0B670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27 ± 6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7CF61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7F9121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937D85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E746A1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3 ± 0.0</w:t>
            </w:r>
          </w:p>
        </w:tc>
      </w:tr>
      <w:tr w:rsidR="001952CB" w14:paraId="4DA898A9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6769074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densiflor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90B13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91 ± 2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EB8D9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A3579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64C46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D071BF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3 ± 0.4</w:t>
            </w:r>
          </w:p>
        </w:tc>
      </w:tr>
      <w:tr w:rsidR="001952CB" w14:paraId="5F6E00F1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7F567EE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. ferrugine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A0FBCF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007 ± 4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E9390C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3E5D25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8841D5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529013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3 ± 0.1</w:t>
            </w:r>
          </w:p>
        </w:tc>
      </w:tr>
      <w:tr w:rsidR="001952CB" w14:paraId="66100F05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A2707CD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P. spathace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630CA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204 ± 9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EA347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3EACCF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1C5C12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A8FB49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1 ± 0.0</w:t>
            </w:r>
          </w:p>
        </w:tc>
      </w:tr>
      <w:tr w:rsidR="001952CB" w14:paraId="18750F90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111D30ED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uesnel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dmundoi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7EA9C1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21 ± 79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E73B7D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8615D0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A3A6A7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E128B4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0.9 ± 0.2</w:t>
            </w:r>
          </w:p>
        </w:tc>
      </w:tr>
      <w:tr w:rsidR="001952CB" w14:paraId="51D6ABFF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DE2BDB5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. lateral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94C40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25 ± 3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30793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A6E97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56E30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4F6B5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6 ± 0.6</w:t>
            </w:r>
          </w:p>
        </w:tc>
      </w:tr>
      <w:tr w:rsidR="001952CB" w14:paraId="7056C811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3912DFA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. quesneliana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39DAF9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96 ± 1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659FD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CB234E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A553E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09146D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5 ± 0.0</w:t>
            </w:r>
          </w:p>
        </w:tc>
      </w:tr>
      <w:tr w:rsidR="001952CB" w14:paraId="4455B8F6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4C4635F3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illands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hyrostachys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C909C3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48 ± 2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2C4F9B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9AD9DC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489C3A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4232BD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4 ± 0.4</w:t>
            </w:r>
          </w:p>
        </w:tc>
      </w:tr>
      <w:tr w:rsidR="001952CB" w14:paraId="012285E7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7A597C0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aerantho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BB672F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50 ± 2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72460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F526BF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DC740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5C407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5 ± 0.0</w:t>
            </w:r>
          </w:p>
        </w:tc>
      </w:tr>
      <w:tr w:rsidR="001952CB" w14:paraId="0937890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477B2E1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aput-medusa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1631E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16 ± 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85AAA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EF785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E8198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290F2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6 ± 0.2</w:t>
            </w:r>
          </w:p>
        </w:tc>
      </w:tr>
      <w:tr w:rsidR="001952CB" w14:paraId="0C99843C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29102E6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ircinnatoide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29093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29 ± 1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53971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D9115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7B551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7BC0A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.0 ± 0.1</w:t>
            </w:r>
          </w:p>
        </w:tc>
      </w:tr>
      <w:tr w:rsidR="001952CB" w14:paraId="4577872F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872978F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laviger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2D37C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55 ± 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C14CE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B0B0B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78DC3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A4DB2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1 ± 0.2</w:t>
            </w:r>
          </w:p>
        </w:tc>
      </w:tr>
      <w:tr w:rsidR="001952CB" w14:paraId="4F16AF6D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1589FC34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oncolor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9D2078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51 ± 2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F383A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0F1C6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C24B4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CDC54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8 ± 0.4</w:t>
            </w:r>
          </w:p>
        </w:tc>
      </w:tr>
      <w:tr w:rsidR="001952CB" w14:paraId="1CC293B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454D911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flabellat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182D4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50 ± 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8ED1C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13250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802D9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61248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4 ± 0.2</w:t>
            </w:r>
          </w:p>
        </w:tc>
      </w:tr>
      <w:tr w:rsidR="001952CB" w14:paraId="5C5A8B1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6FA91942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folios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3AF40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217 ± 2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AFD47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765D4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E53F4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B9EA3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.5 ± 0.6</w:t>
            </w:r>
          </w:p>
        </w:tc>
      </w:tr>
      <w:tr w:rsidR="001952CB" w14:paraId="05BB4F20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18967554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funckian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1FE30B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89 ± 1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55FA6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753B3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6D33A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63478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.1 ± 1.8</w:t>
            </w:r>
          </w:p>
        </w:tc>
      </w:tr>
      <w:tr w:rsidR="001952CB" w14:paraId="7BC6F8BF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DD72CA1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gerda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D80A8F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86 ± 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19E35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33872C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D5ABE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2FAB2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.1 ± 2.6</w:t>
            </w:r>
          </w:p>
        </w:tc>
      </w:tr>
      <w:tr w:rsidR="001952CB" w14:paraId="68E8D346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1B41AD1A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. heterophyll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9A7FB5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978 ± 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22249C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E3570E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8F7A85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5C1043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3 ± 0.0</w:t>
            </w:r>
          </w:p>
        </w:tc>
      </w:tr>
      <w:tr w:rsidR="009F100C" w:rsidRPr="009F100C" w14:paraId="680A7A4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46FE04B6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>T. ionanth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07A39E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483 ± 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1CB4A6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4B0C64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2701C3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7B80D6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.4 ± 2.3</w:t>
            </w:r>
          </w:p>
        </w:tc>
      </w:tr>
      <w:tr w:rsidR="009F100C" w:rsidRPr="009F100C" w14:paraId="401F37ED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5016B73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ixioide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84186E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271 ± 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AA2554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66DA8A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DA9D80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D90846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3.0 ± 0.3</w:t>
            </w:r>
          </w:p>
        </w:tc>
      </w:tr>
      <w:tr w:rsidR="009F100C" w:rsidRPr="009F100C" w14:paraId="348676AE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8B1586A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makoyan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99A1C4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658 ± 3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DFAC14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D946DF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80970D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2FB6DA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.0 ± 0.6</w:t>
            </w:r>
          </w:p>
        </w:tc>
      </w:tr>
      <w:tr w:rsidR="009F100C" w:rsidRPr="009F100C" w14:paraId="168B71AB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583AE81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malzine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CA54AB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52 ± 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1EFABD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85FD9A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5EC7BA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20E8AF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.9 ± 0.4</w:t>
            </w:r>
          </w:p>
        </w:tc>
      </w:tr>
      <w:tr w:rsidR="009F100C" w:rsidRPr="009F100C" w14:paraId="0605B001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E947CC4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polystachi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836EA1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554 ± 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37E10B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C13292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BDE121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72A3E0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.9 ± 0.4</w:t>
            </w:r>
          </w:p>
        </w:tc>
      </w:tr>
      <w:tr w:rsidR="009F100C" w:rsidRPr="009F100C" w14:paraId="74F2FAF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33DD1DC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ponderos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A8A0F1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36 ± 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3303FD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2CAA7F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959CB5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A9B789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.2 ± 0.1</w:t>
            </w:r>
          </w:p>
        </w:tc>
      </w:tr>
      <w:tr w:rsidR="009F100C" w:rsidRPr="009F100C" w14:paraId="36233EF8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89249F8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propagulifer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2C7528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32 ± 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972CA4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985064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50EABE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4A2968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.6 ± 0.2</w:t>
            </w:r>
          </w:p>
        </w:tc>
      </w:tr>
      <w:tr w:rsidR="009F100C" w:rsidRPr="009F100C" w14:paraId="2D2644BE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1336ED0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. rauh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2ED650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496 ± 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E0901B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05475E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FC46E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6F7D4B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0.4 ± 0.1</w:t>
            </w:r>
          </w:p>
        </w:tc>
      </w:tr>
      <w:tr w:rsidR="009F100C" w:rsidRPr="009F100C" w14:paraId="31702C51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0280418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roland-gosselin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31CE3F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042 ± 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C20797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A9ECA2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E7CA98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54132B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5.6 ± 0.4</w:t>
            </w:r>
          </w:p>
        </w:tc>
      </w:tr>
      <w:tr w:rsidR="009F100C" w:rsidRPr="009F100C" w14:paraId="1DB15765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760F525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tricolor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DA95E7E" w14:textId="77777777" w:rsidR="001952CB" w:rsidRPr="009F100C" w:rsidRDefault="001952CB" w:rsidP="00CF58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CF582A" w:rsidRPr="009F10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 xml:space="preserve"> ± 21</w:t>
            </w:r>
            <w:r w:rsidR="00CF582A" w:rsidRPr="009F10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59AB748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B75FEC7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8BBE5EC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B70491A" w14:textId="77777777" w:rsidR="001952CB" w:rsidRPr="009F100C" w:rsidRDefault="001952CB" w:rsidP="00CF58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.1 ± 0.</w:t>
            </w:r>
            <w:r w:rsidR="00CF582A" w:rsidRPr="009F10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F100C" w:rsidRPr="009F100C" w14:paraId="0DD40E19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3772755D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riesea bituminos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D0D490D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1477 ± 29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1B85083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6F594CB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65A1C78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A02F092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0.6 ± 0.0</w:t>
            </w:r>
          </w:p>
        </w:tc>
      </w:tr>
      <w:tr w:rsidR="009F100C" w:rsidRPr="009F100C" w14:paraId="2A155ACC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1B2D8EA1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bleher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C57D25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03 ± 1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5ED94B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C2FED1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B67954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5990CF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.0 ± 0.4</w:t>
            </w:r>
          </w:p>
        </w:tc>
      </w:tr>
      <w:tr w:rsidR="009F100C" w:rsidRPr="009F100C" w14:paraId="2D0B3A58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104918DB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drepanocarp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4B4DBE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082 ± 4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F2571A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045B8E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3951FF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0B5D67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3.3 ± 1.0</w:t>
            </w:r>
          </w:p>
        </w:tc>
      </w:tr>
      <w:tr w:rsidR="009F100C" w:rsidRPr="009F100C" w14:paraId="7D66ECFC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2CA1A9C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dubi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6BA7F1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337 ± 1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169727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B17B66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D7D5CA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318923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.0 ± 1.3</w:t>
            </w:r>
          </w:p>
        </w:tc>
      </w:tr>
      <w:tr w:rsidR="009F100C" w:rsidRPr="009F100C" w14:paraId="198BF4B9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09E87B0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eltonian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C86CCB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38 ± 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0252FC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36399A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4CC1A8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AE2346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.2 ± 1.1</w:t>
            </w:r>
          </w:p>
        </w:tc>
      </w:tr>
      <w:tr w:rsidR="009F100C" w:rsidRPr="009F100C" w14:paraId="5E734D49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9380AD7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fenestral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04A555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961 ± 1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4795CE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4AD733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2EB7CA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4D8850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0.4 ± 0.1</w:t>
            </w:r>
          </w:p>
        </w:tc>
      </w:tr>
      <w:tr w:rsidR="009F100C" w:rsidRPr="009F100C" w14:paraId="680F5097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868DCC3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V. friburgensis tucumanens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E9E641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300 ± 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33150B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BB2123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F302E6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C2FA76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.0 ± 0.1</w:t>
            </w:r>
          </w:p>
        </w:tc>
      </w:tr>
      <w:tr w:rsidR="009F100C" w:rsidRPr="009F100C" w14:paraId="65B898D6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E9394E3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guttat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C38EBF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249 ± 4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481DC3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AA9CBA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4B7212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6408F6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2.2 ± 0.4</w:t>
            </w:r>
          </w:p>
        </w:tc>
      </w:tr>
      <w:tr w:rsidR="009F100C" w:rsidRPr="009F100C" w14:paraId="56822D4A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75CC30EA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maxonian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7D85C8" w14:textId="77777777" w:rsidR="001952CB" w:rsidRPr="009F100C" w:rsidRDefault="00CF582A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  <w:r w:rsidR="001952CB" w:rsidRPr="009F100C">
              <w:rPr>
                <w:rFonts w:ascii="Times New Roman" w:hAnsi="Times New Roman" w:cs="Times New Roman"/>
                <w:sz w:val="16"/>
                <w:szCs w:val="16"/>
              </w:rPr>
              <w:t xml:space="preserve"> ± 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821E67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D5199A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440E06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DAD74B" w14:textId="77777777" w:rsidR="001952CB" w:rsidRPr="009F100C" w:rsidRDefault="001952CB" w:rsidP="00CF58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CF582A" w:rsidRPr="009F10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 xml:space="preserve"> ± 0.</w:t>
            </w:r>
            <w:r w:rsidR="00CF582A" w:rsidRPr="009F100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F100C" w:rsidRPr="009F100C" w14:paraId="6D27D821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B104FF1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nanuza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D7A526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819 ± 4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E7590E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50350B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0FC15D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79C283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0.7 ± 0.0</w:t>
            </w:r>
          </w:p>
        </w:tc>
      </w:tr>
      <w:tr w:rsidR="009F100C" w:rsidRPr="009F100C" w14:paraId="1B69677B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C9B6133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racinae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ECBB11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942 ± 1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D15757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10681D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77139F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38BAF8" w14:textId="77777777" w:rsidR="001952CB" w:rsidRPr="009F100C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b/>
                <w:sz w:val="16"/>
                <w:szCs w:val="16"/>
              </w:rPr>
              <w:t>0.4 ± 0.2</w:t>
            </w:r>
          </w:p>
        </w:tc>
      </w:tr>
      <w:tr w:rsidR="009F100C" w:rsidRPr="009F100C" w14:paraId="70199CB9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5B393AE" w14:textId="77777777" w:rsidR="001952CB" w:rsidRPr="009F100C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saunders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3552B4" w14:textId="77777777" w:rsidR="001952CB" w:rsidRPr="009F100C" w:rsidRDefault="00B34210" w:rsidP="00B34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  <w:r w:rsidR="001952CB" w:rsidRPr="009F100C">
              <w:rPr>
                <w:rFonts w:ascii="Times New Roman" w:hAnsi="Times New Roman" w:cs="Times New Roman"/>
                <w:sz w:val="16"/>
                <w:szCs w:val="16"/>
              </w:rPr>
              <w:t xml:space="preserve"> ± 7</w:t>
            </w: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B28AB9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80B20D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3B6435" w14:textId="77777777" w:rsidR="001952CB" w:rsidRPr="009F100C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8003AB" w14:textId="77777777" w:rsidR="001952CB" w:rsidRPr="009F100C" w:rsidRDefault="001952CB" w:rsidP="00CF58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CF582A" w:rsidRPr="009F10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F100C">
              <w:rPr>
                <w:rFonts w:ascii="Times New Roman" w:hAnsi="Times New Roman" w:cs="Times New Roman"/>
                <w:sz w:val="16"/>
                <w:szCs w:val="16"/>
              </w:rPr>
              <w:t xml:space="preserve"> ± 1.0</w:t>
            </w:r>
          </w:p>
        </w:tc>
      </w:tr>
      <w:tr w:rsidR="001952CB" w14:paraId="570F4A09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219E5633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scalari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5DB91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66 ± 1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91B98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86A57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879097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C2C51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.4 ± 0.1</w:t>
            </w:r>
          </w:p>
        </w:tc>
      </w:tr>
      <w:tr w:rsidR="001952CB" w14:paraId="15EDCAB7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009816E9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unilateralis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5B3A1BD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509 ± 8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750B93C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EDF157B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F47CBA0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05B9EF4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4 ± 0.2</w:t>
            </w:r>
          </w:p>
        </w:tc>
      </w:tr>
      <w:tr w:rsidR="001952CB" w14:paraId="6691396A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5E867A50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allis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ane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80F32D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06 ± 26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A1F466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CDC38B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782B1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819885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0 ± 0.8</w:t>
            </w:r>
          </w:p>
        </w:tc>
      </w:tr>
      <w:tr w:rsidR="001952CB" w14:paraId="37D591E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6C548B58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. lindenian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72A82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44 ± 3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A8C8E4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2F909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CA1549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9F5D9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.9 ± 1.2</w:t>
            </w:r>
          </w:p>
        </w:tc>
      </w:tr>
      <w:tr w:rsidR="001952CB" w14:paraId="16434A4C" w14:textId="77777777" w:rsidTr="00A5006B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74AA861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W. pretios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62A4ED5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21 ± 9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01F00B2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06A72C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C2D68D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3AD9BEA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.0 ± 2.7</w:t>
            </w:r>
          </w:p>
        </w:tc>
      </w:tr>
      <w:tr w:rsidR="001952CB" w14:paraId="618F71CB" w14:textId="77777777" w:rsidTr="00A5006B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2E85FF28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auhia </w:t>
            </w: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ladioliflora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59A6830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035 ± 10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9BDE4A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9ABA974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990A89F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DA1C1AB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5 ± 0.0</w:t>
            </w:r>
          </w:p>
        </w:tc>
      </w:tr>
      <w:tr w:rsidR="001952CB" w14:paraId="0B34D9C5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570D6D2F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. nutan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228841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024 ± 4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D1F9D4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6A4084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39BD3A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1D3987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5 ± 0.2</w:t>
            </w:r>
          </w:p>
        </w:tc>
      </w:tr>
      <w:tr w:rsidR="001952CB" w14:paraId="5B8CAEA4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593195C" w14:textId="77777777" w:rsidR="001952CB" w:rsidRPr="00D75E65" w:rsidRDefault="001952CB" w:rsidP="001952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er. patzeltii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409A23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61 ± 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662801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19686E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C83B66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9B8010" w14:textId="77777777" w:rsidR="001952CB" w:rsidRPr="00D75E65" w:rsidRDefault="001952CB" w:rsidP="00195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.9 ± 0.3</w:t>
            </w:r>
          </w:p>
        </w:tc>
      </w:tr>
      <w:tr w:rsidR="001952CB" w14:paraId="4F3A19B6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3F14B8B2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. pectinat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FE6CD1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632 ± 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A153D5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19FE47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3CB2D8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A60C7D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2 ± 0.1</w:t>
            </w:r>
          </w:p>
        </w:tc>
      </w:tr>
      <w:tr w:rsidR="001952CB" w14:paraId="5FCD6889" w14:textId="77777777" w:rsidTr="00A5006B">
        <w:tc>
          <w:tcPr>
            <w:tcW w:w="2547" w:type="dxa"/>
            <w:tcBorders>
              <w:top w:val="nil"/>
              <w:bottom w:val="nil"/>
            </w:tcBorders>
          </w:tcPr>
          <w:p w14:paraId="02F9302A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. sanguinolenta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B974F4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057 ± 2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C8893C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45B669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73BE66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5C2A3D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6 ± 0.1</w:t>
            </w:r>
          </w:p>
        </w:tc>
      </w:tr>
      <w:tr w:rsidR="001952CB" w14:paraId="2CA9BCAD" w14:textId="77777777" w:rsidTr="00A5006B">
        <w:tc>
          <w:tcPr>
            <w:tcW w:w="2547" w:type="dxa"/>
            <w:tcBorders>
              <w:top w:val="nil"/>
            </w:tcBorders>
          </w:tcPr>
          <w:p w14:paraId="66302BB4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er. werckleana</w:t>
            </w:r>
          </w:p>
        </w:tc>
        <w:tc>
          <w:tcPr>
            <w:tcW w:w="1559" w:type="dxa"/>
            <w:tcBorders>
              <w:top w:val="nil"/>
            </w:tcBorders>
          </w:tcPr>
          <w:p w14:paraId="610993B9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232 ± 256</w:t>
            </w:r>
          </w:p>
        </w:tc>
        <w:tc>
          <w:tcPr>
            <w:tcW w:w="992" w:type="dxa"/>
            <w:tcBorders>
              <w:top w:val="nil"/>
            </w:tcBorders>
          </w:tcPr>
          <w:p w14:paraId="4774F94C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nil"/>
            </w:tcBorders>
          </w:tcPr>
          <w:p w14:paraId="6D8CB152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</w:tcBorders>
          </w:tcPr>
          <w:p w14:paraId="497B9964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1984" w:type="dxa"/>
            <w:tcBorders>
              <w:top w:val="nil"/>
            </w:tcBorders>
          </w:tcPr>
          <w:p w14:paraId="25B85BE2" w14:textId="77777777" w:rsidR="001952CB" w:rsidRPr="004E5BF8" w:rsidRDefault="001952CB" w:rsidP="001952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0.3 ± 0.0</w:t>
            </w:r>
          </w:p>
        </w:tc>
      </w:tr>
    </w:tbl>
    <w:p w14:paraId="06B80EF2" w14:textId="77777777" w:rsidR="008118F6" w:rsidRPr="008118F6" w:rsidRDefault="008118F6" w:rsidP="008118F6">
      <w:pPr>
        <w:spacing w:before="120"/>
        <w:rPr>
          <w:rFonts w:ascii="Times New Roman" w:hAnsi="Times New Roman" w:cs="Times New Roman"/>
          <w:lang w:val="en-GB"/>
        </w:rPr>
      </w:pPr>
      <w:r w:rsidRPr="008118F6">
        <w:rPr>
          <w:rFonts w:ascii="Times New Roman" w:hAnsi="Times New Roman" w:cs="Times New Roman"/>
          <w:sz w:val="24"/>
          <w:szCs w:val="24"/>
          <w:lang w:val="en-GB"/>
        </w:rPr>
        <w:t>Bold type = bat-pollinated bromeliads.</w:t>
      </w:r>
    </w:p>
    <w:sectPr w:rsidR="008118F6" w:rsidRPr="008118F6" w:rsidSect="00E401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0301C" w14:textId="77777777" w:rsidR="00A53025" w:rsidRDefault="00A53025" w:rsidP="007F71E9">
      <w:pPr>
        <w:spacing w:after="0"/>
      </w:pPr>
      <w:r>
        <w:separator/>
      </w:r>
    </w:p>
  </w:endnote>
  <w:endnote w:type="continuationSeparator" w:id="0">
    <w:p w14:paraId="4E0F8DCE" w14:textId="77777777" w:rsidR="00A53025" w:rsidRDefault="00A53025" w:rsidP="007F71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MINION-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1D7377" w14:textId="77777777" w:rsidR="00D74F3B" w:rsidRDefault="00D74F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A69AA" w14:textId="77777777" w:rsidR="00D74F3B" w:rsidRDefault="00D74F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F1589" w14:textId="77777777" w:rsidR="00D74F3B" w:rsidRDefault="00D74F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20216" w14:textId="77777777" w:rsidR="00A53025" w:rsidRDefault="00A53025" w:rsidP="007F71E9">
      <w:pPr>
        <w:spacing w:after="0"/>
      </w:pPr>
      <w:r>
        <w:separator/>
      </w:r>
    </w:p>
  </w:footnote>
  <w:footnote w:type="continuationSeparator" w:id="0">
    <w:p w14:paraId="49AD4BF3" w14:textId="77777777" w:rsidR="00A53025" w:rsidRDefault="00A53025" w:rsidP="007F71E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2C7D24" w14:textId="77777777" w:rsidR="00D74F3B" w:rsidRDefault="00D74F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B632D" w14:textId="77777777" w:rsidR="00D74F3B" w:rsidRDefault="00D74F3B">
    <w:pPr>
      <w:pStyle w:val="Header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66DC2B7" wp14:editId="6BD3D9A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2F4476" w14:textId="77777777" w:rsidR="00D74F3B" w:rsidRDefault="00D74F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762BA7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BD6DF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A238D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2CB24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E23F1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F8845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0C665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526A75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FF237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3495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8BC"/>
    <w:rsid w:val="00011CA7"/>
    <w:rsid w:val="00050DA7"/>
    <w:rsid w:val="000678C3"/>
    <w:rsid w:val="000A5092"/>
    <w:rsid w:val="000D1E09"/>
    <w:rsid w:val="0013368F"/>
    <w:rsid w:val="00161ACF"/>
    <w:rsid w:val="0018193C"/>
    <w:rsid w:val="001952CB"/>
    <w:rsid w:val="001A20EB"/>
    <w:rsid w:val="00232757"/>
    <w:rsid w:val="00277E4C"/>
    <w:rsid w:val="002A28BC"/>
    <w:rsid w:val="002A63C5"/>
    <w:rsid w:val="00340FEB"/>
    <w:rsid w:val="003418B8"/>
    <w:rsid w:val="003A001E"/>
    <w:rsid w:val="003A4970"/>
    <w:rsid w:val="003D3272"/>
    <w:rsid w:val="0045277A"/>
    <w:rsid w:val="004A3AD1"/>
    <w:rsid w:val="004E5BF8"/>
    <w:rsid w:val="00526DC7"/>
    <w:rsid w:val="00532435"/>
    <w:rsid w:val="005359F6"/>
    <w:rsid w:val="0057022C"/>
    <w:rsid w:val="00572D22"/>
    <w:rsid w:val="00587B6A"/>
    <w:rsid w:val="00641AA5"/>
    <w:rsid w:val="00660C51"/>
    <w:rsid w:val="006A2CEC"/>
    <w:rsid w:val="006E5170"/>
    <w:rsid w:val="007207EA"/>
    <w:rsid w:val="007D3AF2"/>
    <w:rsid w:val="007F71E9"/>
    <w:rsid w:val="008118F6"/>
    <w:rsid w:val="008226D9"/>
    <w:rsid w:val="008240AB"/>
    <w:rsid w:val="008620A5"/>
    <w:rsid w:val="008C4C88"/>
    <w:rsid w:val="008E45A2"/>
    <w:rsid w:val="009024CB"/>
    <w:rsid w:val="00903D43"/>
    <w:rsid w:val="00905C47"/>
    <w:rsid w:val="009703B8"/>
    <w:rsid w:val="009B2E00"/>
    <w:rsid w:val="009E79F6"/>
    <w:rsid w:val="009F100C"/>
    <w:rsid w:val="00A1531D"/>
    <w:rsid w:val="00A5006B"/>
    <w:rsid w:val="00A53025"/>
    <w:rsid w:val="00AA1DCD"/>
    <w:rsid w:val="00B34210"/>
    <w:rsid w:val="00B50DE0"/>
    <w:rsid w:val="00B53396"/>
    <w:rsid w:val="00B720A5"/>
    <w:rsid w:val="00BF1515"/>
    <w:rsid w:val="00BF4F8A"/>
    <w:rsid w:val="00C20078"/>
    <w:rsid w:val="00C62628"/>
    <w:rsid w:val="00CD7EB3"/>
    <w:rsid w:val="00CF582A"/>
    <w:rsid w:val="00D22781"/>
    <w:rsid w:val="00D74F3B"/>
    <w:rsid w:val="00D75E65"/>
    <w:rsid w:val="00E015C9"/>
    <w:rsid w:val="00E401E7"/>
    <w:rsid w:val="00E50C19"/>
    <w:rsid w:val="00E5661C"/>
    <w:rsid w:val="00E75FB2"/>
    <w:rsid w:val="00E9036E"/>
    <w:rsid w:val="00E935A0"/>
    <w:rsid w:val="00F06ED8"/>
    <w:rsid w:val="00F306C3"/>
    <w:rsid w:val="00F520A7"/>
    <w:rsid w:val="00F93841"/>
    <w:rsid w:val="00FA0B7B"/>
    <w:rsid w:val="00FD3769"/>
    <w:rsid w:val="00FD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3BC640"/>
  <w15:chartTrackingRefBased/>
  <w15:docId w15:val="{7093C0E3-CABC-462D-BCD1-16D1EC24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3C5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007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0078"/>
  </w:style>
  <w:style w:type="character" w:styleId="Hyperlink">
    <w:name w:val="Hyperlink"/>
    <w:basedOn w:val="DefaultParagraphFont"/>
    <w:uiPriority w:val="99"/>
    <w:unhideWhenUsed/>
    <w:rsid w:val="00C20078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2007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0078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0078"/>
    <w:rPr>
      <w:rFonts w:ascii="Times New Roman" w:hAnsi="Times New Roman"/>
      <w:sz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00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styleId="BookTitle">
    <w:name w:val="Book Title"/>
    <w:basedOn w:val="DefaultParagraphFont"/>
    <w:uiPriority w:val="33"/>
    <w:qFormat/>
    <w:rsid w:val="00C2007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20078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2007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20078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00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078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4F81BD" w:themeColor="accent1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078"/>
    <w:rPr>
      <w:rFonts w:ascii="Times New Roman" w:hAnsi="Times New Roman"/>
      <w:i/>
      <w:iCs/>
      <w:color w:val="4F81BD" w:themeColor="accent1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0078"/>
    <w:pPr>
      <w:spacing w:before="200" w:after="160" w:line="48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20078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C20078"/>
    <w:pPr>
      <w:spacing w:after="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200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200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20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Journal"/>
    <w:uiPriority w:val="1"/>
    <w:qFormat/>
    <w:rsid w:val="00E015C9"/>
    <w:pPr>
      <w:spacing w:after="0" w:line="240" w:lineRule="auto"/>
      <w:ind w:left="709" w:hanging="709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DefaultParagraphFont"/>
    <w:uiPriority w:val="99"/>
    <w:semiHidden/>
    <w:unhideWhenUsed/>
    <w:rsid w:val="00C200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20078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078"/>
    <w:pPr>
      <w:spacing w:after="0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078"/>
    <w:rPr>
      <w:rFonts w:ascii="Consolas" w:hAnsi="Consolas" w:cs="Consolas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200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200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20078"/>
    <w:pPr>
      <w:spacing w:after="0"/>
    </w:pPr>
    <w:rPr>
      <w:rFonts w:ascii="Times New Roman" w:hAnsi="Times New Roman"/>
      <w:i/>
      <w:iCs/>
      <w:sz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20078"/>
    <w:rPr>
      <w:rFonts w:ascii="Times New Roman" w:hAnsi="Times New Roman"/>
      <w:i/>
      <w:iCs/>
      <w:sz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C20078"/>
  </w:style>
  <w:style w:type="paragraph" w:styleId="NormalWeb">
    <w:name w:val="Normal (Web)"/>
    <w:basedOn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0078"/>
    <w:pPr>
      <w:spacing w:after="0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0078"/>
    <w:rPr>
      <w:rFonts w:ascii="Consolas" w:hAnsi="Consolas" w:cs="Consolas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078"/>
    <w:pPr>
      <w:spacing w:after="0"/>
    </w:pPr>
    <w:rPr>
      <w:rFonts w:ascii="Segoe UI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078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C20078"/>
    <w:rPr>
      <w:i/>
      <w:iCs/>
    </w:rPr>
  </w:style>
  <w:style w:type="character" w:styleId="Strong">
    <w:name w:val="Strong"/>
    <w:basedOn w:val="DefaultParagraphFont"/>
    <w:uiPriority w:val="22"/>
    <w:qFormat/>
    <w:rsid w:val="00C2007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20078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200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0" w:line="480" w:lineRule="auto"/>
      <w:ind w:left="1152" w:right="1152"/>
    </w:pPr>
    <w:rPr>
      <w:rFonts w:eastAsiaTheme="minorEastAsia"/>
      <w:i/>
      <w:iCs/>
      <w:color w:val="4F81BD" w:themeColor="accent1"/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20078"/>
    <w:pPr>
      <w:spacing w:after="0"/>
    </w:pPr>
    <w:rPr>
      <w:rFonts w:ascii="Times New Roman" w:hAnsi="Times New Roman"/>
      <w:sz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2007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2007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078"/>
    <w:pPr>
      <w:numPr>
        <w:ilvl w:val="1"/>
      </w:numPr>
      <w:spacing w:after="160" w:line="48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20078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00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007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C20078"/>
    <w:pPr>
      <w:spacing w:after="120" w:line="480" w:lineRule="auto"/>
      <w:ind w:left="1415"/>
      <w:contextualSpacing/>
    </w:pPr>
    <w:rPr>
      <w:rFonts w:ascii="Times New Roman" w:hAnsi="Times New Roman"/>
      <w:sz w:val="24"/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C20078"/>
    <w:pPr>
      <w:spacing w:after="120" w:line="480" w:lineRule="auto"/>
      <w:ind w:left="1132"/>
      <w:contextualSpacing/>
    </w:pPr>
    <w:rPr>
      <w:rFonts w:ascii="Times New Roman" w:hAnsi="Times New Roman"/>
      <w:sz w:val="24"/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C20078"/>
    <w:pPr>
      <w:spacing w:after="120" w:line="480" w:lineRule="auto"/>
      <w:ind w:left="849"/>
      <w:contextualSpacing/>
    </w:pPr>
    <w:rPr>
      <w:rFonts w:ascii="Times New Roman" w:hAnsi="Times New Roman"/>
      <w:sz w:val="24"/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C20078"/>
    <w:pPr>
      <w:spacing w:after="120" w:line="480" w:lineRule="auto"/>
      <w:ind w:left="566"/>
      <w:contextualSpacing/>
    </w:pPr>
    <w:rPr>
      <w:rFonts w:ascii="Times New Roman" w:hAnsi="Times New Roman"/>
      <w:sz w:val="24"/>
      <w:lang w:val="en-US"/>
    </w:rPr>
  </w:style>
  <w:style w:type="paragraph" w:styleId="ListContinue">
    <w:name w:val="List Continue"/>
    <w:basedOn w:val="Normal"/>
    <w:uiPriority w:val="99"/>
    <w:semiHidden/>
    <w:unhideWhenUsed/>
    <w:rsid w:val="00C20078"/>
    <w:pPr>
      <w:spacing w:after="120" w:line="480" w:lineRule="auto"/>
      <w:ind w:left="283"/>
      <w:contextualSpacing/>
    </w:pPr>
    <w:rPr>
      <w:rFonts w:ascii="Times New Roman" w:hAnsi="Times New Roman"/>
      <w:sz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0078"/>
    <w:pPr>
      <w:spacing w:after="0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20078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C20078"/>
    <w:pPr>
      <w:numPr>
        <w:numId w:val="1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4">
    <w:name w:val="List Number 4"/>
    <w:basedOn w:val="Normal"/>
    <w:uiPriority w:val="99"/>
    <w:semiHidden/>
    <w:unhideWhenUsed/>
    <w:rsid w:val="00C20078"/>
    <w:pPr>
      <w:numPr>
        <w:numId w:val="2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3">
    <w:name w:val="List Number 3"/>
    <w:basedOn w:val="Normal"/>
    <w:uiPriority w:val="99"/>
    <w:semiHidden/>
    <w:unhideWhenUsed/>
    <w:rsid w:val="00C20078"/>
    <w:pPr>
      <w:numPr>
        <w:numId w:val="3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2">
    <w:name w:val="List Number 2"/>
    <w:basedOn w:val="Normal"/>
    <w:uiPriority w:val="99"/>
    <w:semiHidden/>
    <w:unhideWhenUsed/>
    <w:rsid w:val="00C20078"/>
    <w:pPr>
      <w:numPr>
        <w:numId w:val="4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5">
    <w:name w:val="List Bullet 5"/>
    <w:basedOn w:val="Normal"/>
    <w:uiPriority w:val="99"/>
    <w:semiHidden/>
    <w:unhideWhenUsed/>
    <w:rsid w:val="00C20078"/>
    <w:pPr>
      <w:numPr>
        <w:numId w:val="5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4">
    <w:name w:val="List Bullet 4"/>
    <w:basedOn w:val="Normal"/>
    <w:uiPriority w:val="99"/>
    <w:semiHidden/>
    <w:unhideWhenUsed/>
    <w:rsid w:val="00C20078"/>
    <w:pPr>
      <w:numPr>
        <w:numId w:val="6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3">
    <w:name w:val="List Bullet 3"/>
    <w:basedOn w:val="Normal"/>
    <w:uiPriority w:val="99"/>
    <w:semiHidden/>
    <w:unhideWhenUsed/>
    <w:rsid w:val="00C20078"/>
    <w:pPr>
      <w:numPr>
        <w:numId w:val="7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2">
    <w:name w:val="List Bullet 2"/>
    <w:basedOn w:val="Normal"/>
    <w:uiPriority w:val="99"/>
    <w:semiHidden/>
    <w:unhideWhenUsed/>
    <w:rsid w:val="00C20078"/>
    <w:pPr>
      <w:numPr>
        <w:numId w:val="8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5">
    <w:name w:val="List 5"/>
    <w:basedOn w:val="Normal"/>
    <w:uiPriority w:val="99"/>
    <w:semiHidden/>
    <w:unhideWhenUsed/>
    <w:rsid w:val="00C20078"/>
    <w:pPr>
      <w:spacing w:after="0" w:line="480" w:lineRule="auto"/>
      <w:ind w:left="1415" w:hanging="283"/>
      <w:contextualSpacing/>
    </w:pPr>
    <w:rPr>
      <w:rFonts w:ascii="Times New Roman" w:hAnsi="Times New Roman"/>
      <w:sz w:val="24"/>
      <w:lang w:val="en-US"/>
    </w:rPr>
  </w:style>
  <w:style w:type="paragraph" w:styleId="List4">
    <w:name w:val="List 4"/>
    <w:basedOn w:val="Normal"/>
    <w:uiPriority w:val="99"/>
    <w:semiHidden/>
    <w:unhideWhenUsed/>
    <w:rsid w:val="00C20078"/>
    <w:pPr>
      <w:spacing w:after="0" w:line="480" w:lineRule="auto"/>
      <w:ind w:left="1132" w:hanging="283"/>
      <w:contextualSpacing/>
    </w:pPr>
    <w:rPr>
      <w:rFonts w:ascii="Times New Roman" w:hAnsi="Times New Roman"/>
      <w:sz w:val="24"/>
      <w:lang w:val="en-US"/>
    </w:rPr>
  </w:style>
  <w:style w:type="paragraph" w:styleId="List3">
    <w:name w:val="List 3"/>
    <w:basedOn w:val="Normal"/>
    <w:uiPriority w:val="99"/>
    <w:semiHidden/>
    <w:unhideWhenUsed/>
    <w:rsid w:val="00C20078"/>
    <w:pPr>
      <w:spacing w:after="0" w:line="480" w:lineRule="auto"/>
      <w:ind w:left="849" w:hanging="283"/>
      <w:contextualSpacing/>
    </w:pPr>
    <w:rPr>
      <w:rFonts w:ascii="Times New Roman" w:hAnsi="Times New Roman"/>
      <w:sz w:val="24"/>
      <w:lang w:val="en-US"/>
    </w:rPr>
  </w:style>
  <w:style w:type="paragraph" w:styleId="List2">
    <w:name w:val="List 2"/>
    <w:basedOn w:val="Normal"/>
    <w:uiPriority w:val="99"/>
    <w:semiHidden/>
    <w:unhideWhenUsed/>
    <w:rsid w:val="00C20078"/>
    <w:pPr>
      <w:spacing w:after="0" w:line="480" w:lineRule="auto"/>
      <w:ind w:left="566" w:hanging="283"/>
      <w:contextualSpacing/>
    </w:pPr>
    <w:rPr>
      <w:rFonts w:ascii="Times New Roman" w:hAnsi="Times New Roman"/>
      <w:sz w:val="24"/>
      <w:lang w:val="en-US"/>
    </w:rPr>
  </w:style>
  <w:style w:type="paragraph" w:styleId="ListNumber">
    <w:name w:val="List Number"/>
    <w:basedOn w:val="Normal"/>
    <w:uiPriority w:val="99"/>
    <w:semiHidden/>
    <w:unhideWhenUsed/>
    <w:rsid w:val="00C20078"/>
    <w:pPr>
      <w:numPr>
        <w:numId w:val="9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semiHidden/>
    <w:unhideWhenUsed/>
    <w:rsid w:val="00C20078"/>
    <w:pPr>
      <w:numPr>
        <w:numId w:val="10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">
    <w:name w:val="List"/>
    <w:basedOn w:val="Normal"/>
    <w:uiPriority w:val="99"/>
    <w:semiHidden/>
    <w:unhideWhenUsed/>
    <w:rsid w:val="00C20078"/>
    <w:pPr>
      <w:spacing w:after="0" w:line="480" w:lineRule="auto"/>
      <w:ind w:left="283" w:hanging="283"/>
      <w:contextualSpacing/>
    </w:pPr>
    <w:rPr>
      <w:rFonts w:ascii="Times New Roman" w:hAnsi="Times New Roman"/>
      <w:sz w:val="24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C20078"/>
    <w:pPr>
      <w:spacing w:before="120" w:after="0" w:line="48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MacroText">
    <w:name w:val="macro"/>
    <w:link w:val="MacroTextChar"/>
    <w:uiPriority w:val="99"/>
    <w:semiHidden/>
    <w:unhideWhenUsed/>
    <w:rsid w:val="00C200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20078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20078"/>
    <w:pPr>
      <w:spacing w:after="0" w:line="480" w:lineRule="auto"/>
      <w:ind w:left="240" w:hanging="240"/>
    </w:pPr>
    <w:rPr>
      <w:rFonts w:ascii="Times New Roman" w:hAnsi="Times New Roman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200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20078"/>
  </w:style>
  <w:style w:type="character" w:styleId="CommentReference">
    <w:name w:val="annotation reference"/>
    <w:basedOn w:val="DefaultParagraphFont"/>
    <w:uiPriority w:val="99"/>
    <w:semiHidden/>
    <w:unhideWhenUsed/>
    <w:rsid w:val="00C20078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200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20078"/>
    <w:pPr>
      <w:spacing w:after="0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C20078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20078"/>
    <w:rPr>
      <w:rFonts w:ascii="Times New Roman" w:hAnsi="Times New Roman"/>
      <w:b/>
      <w:iCs/>
      <w:sz w:val="20"/>
      <w:szCs w:val="18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0078"/>
    <w:pPr>
      <w:spacing w:after="0"/>
      <w:ind w:left="240" w:hanging="240"/>
    </w:pPr>
    <w:rPr>
      <w:rFonts w:ascii="Times New Roman" w:hAnsi="Times New Roman"/>
      <w:sz w:val="24"/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20078"/>
    <w:pPr>
      <w:spacing w:after="0" w:line="480" w:lineRule="auto"/>
    </w:pPr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C20078"/>
    <w:pPr>
      <w:spacing w:after="0" w:line="480" w:lineRule="auto"/>
      <w:ind w:left="708"/>
    </w:pPr>
    <w:rPr>
      <w:rFonts w:ascii="Times New Roman" w:hAnsi="Times New Roman"/>
      <w:sz w:val="24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920"/>
    </w:pPr>
    <w:rPr>
      <w:rFonts w:ascii="Times New Roman" w:hAnsi="Times New Roman"/>
      <w:sz w:val="24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680"/>
    </w:pPr>
    <w:rPr>
      <w:rFonts w:ascii="Times New Roman" w:hAnsi="Times New Roman"/>
      <w:sz w:val="24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440"/>
    </w:pPr>
    <w:rPr>
      <w:rFonts w:ascii="Times New Roman" w:hAnsi="Times New Roman"/>
      <w:sz w:val="24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200"/>
    </w:pPr>
    <w:rPr>
      <w:rFonts w:ascii="Times New Roman" w:hAnsi="Times New Roman"/>
      <w:sz w:val="24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960"/>
    </w:pPr>
    <w:rPr>
      <w:rFonts w:ascii="Times New Roman" w:hAnsi="Times New Roman"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720"/>
    </w:pPr>
    <w:rPr>
      <w:rFonts w:ascii="Times New Roman" w:hAnsi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480"/>
    </w:pPr>
    <w:rPr>
      <w:rFonts w:ascii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240"/>
    </w:pPr>
    <w:rPr>
      <w:rFonts w:ascii="Times New Roman" w:hAnsi="Times New Roman"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078"/>
    <w:pPr>
      <w:spacing w:after="100" w:line="480" w:lineRule="auto"/>
    </w:pPr>
    <w:rPr>
      <w:rFonts w:ascii="Times New Roman" w:hAnsi="Times New Roman"/>
      <w:sz w:val="24"/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20078"/>
    <w:pPr>
      <w:spacing w:after="0"/>
      <w:ind w:left="2160" w:hanging="240"/>
    </w:pPr>
    <w:rPr>
      <w:rFonts w:ascii="Times New Roman" w:hAnsi="Times New Roman"/>
      <w:sz w:val="24"/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20078"/>
    <w:pPr>
      <w:spacing w:after="0"/>
      <w:ind w:left="1920" w:hanging="240"/>
    </w:pPr>
    <w:rPr>
      <w:rFonts w:ascii="Times New Roman" w:hAnsi="Times New Roman"/>
      <w:sz w:val="24"/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20078"/>
    <w:pPr>
      <w:spacing w:after="0"/>
      <w:ind w:left="1680" w:hanging="240"/>
    </w:pPr>
    <w:rPr>
      <w:rFonts w:ascii="Times New Roman" w:hAnsi="Times New Roman"/>
      <w:sz w:val="24"/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20078"/>
    <w:pPr>
      <w:spacing w:after="0"/>
      <w:ind w:left="1440" w:hanging="240"/>
    </w:pPr>
    <w:rPr>
      <w:rFonts w:ascii="Times New Roman" w:hAnsi="Times New Roman"/>
      <w:sz w:val="24"/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20078"/>
    <w:pPr>
      <w:spacing w:after="0"/>
      <w:ind w:left="1200" w:hanging="240"/>
    </w:pPr>
    <w:rPr>
      <w:rFonts w:ascii="Times New Roman" w:hAnsi="Times New Roman"/>
      <w:sz w:val="24"/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20078"/>
    <w:pPr>
      <w:spacing w:after="0"/>
      <w:ind w:left="960" w:hanging="240"/>
    </w:pPr>
    <w:rPr>
      <w:rFonts w:ascii="Times New Roman" w:hAnsi="Times New Roman"/>
      <w:sz w:val="24"/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20078"/>
    <w:pPr>
      <w:spacing w:after="0"/>
      <w:ind w:left="720" w:hanging="240"/>
    </w:pPr>
    <w:rPr>
      <w:rFonts w:ascii="Times New Roman" w:hAnsi="Times New Roman"/>
      <w:sz w:val="24"/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20078"/>
    <w:pPr>
      <w:spacing w:after="0"/>
      <w:ind w:left="480" w:hanging="240"/>
    </w:pPr>
    <w:rPr>
      <w:rFonts w:ascii="Times New Roman" w:hAnsi="Times New Roman"/>
      <w:sz w:val="24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C20078"/>
    <w:pPr>
      <w:tabs>
        <w:tab w:val="left" w:pos="454"/>
      </w:tabs>
      <w:spacing w:after="0" w:line="480" w:lineRule="auto"/>
      <w:ind w:left="454" w:hanging="454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C20078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C20078"/>
  </w:style>
  <w:style w:type="character" w:customStyle="1" w:styleId="CitaviBibliographyHeadingZchn">
    <w:name w:val="Citavi Bibliography Heading Zchn"/>
    <w:basedOn w:val="DefaultParagraphFont"/>
    <w:link w:val="CitaviBibliographyHeading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C20078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C20078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C20078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C20078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C20078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C20078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C20078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C20078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C20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20078"/>
    <w:rPr>
      <w:rFonts w:ascii="AdvMINION-R" w:hAnsi="AdvMINION-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2A63C5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B8FA4-B2A4-4DF2-83AC-2351C0838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86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öttlinger</dc:creator>
  <cp:keywords/>
  <dc:description/>
  <cp:lastModifiedBy>Gillian Attard</cp:lastModifiedBy>
  <cp:revision>9</cp:revision>
  <cp:lastPrinted>2018-11-02T20:15:00Z</cp:lastPrinted>
  <dcterms:created xsi:type="dcterms:W3CDTF">2018-11-07T16:51:00Z</dcterms:created>
  <dcterms:modified xsi:type="dcterms:W3CDTF">2019-02-14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homas Göttlinger</vt:lpwstr>
  </property>
  <property fmtid="{D5CDD505-2E9C-101B-9397-08002B2CF9AE}" pid="3" name="CitaviDocumentProperty_0">
    <vt:lpwstr>b88848b2-271e-41be-a41e-4a09c19d431f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5.7.1.0</vt:lpwstr>
  </property>
  <property fmtid="{D5CDD505-2E9C-101B-9397-08002B2CF9AE}" pid="6" name="CitaviDocumentProperty_8">
    <vt:lpwstr>C:\Users\Thomas\Desktop\Citavi\Thomas Göttlinger\Thomas Göttlinger.ctv5</vt:lpwstr>
  </property>
</Properties>
</file>